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5"/>
        <w:gridCol w:w="5107"/>
        <w:gridCol w:w="957"/>
        <w:gridCol w:w="1401"/>
      </w:tblGrid>
      <w:tr w:rsidR="002E19D2" w:rsidRPr="00AF351F" w:rsidTr="0057425C">
        <w:trPr>
          <w:trHeight w:val="330"/>
        </w:trPr>
        <w:tc>
          <w:tcPr>
            <w:tcW w:w="7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ble S1. The List of primer pairs sequence for reverse transcription PC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/</w:t>
            </w:r>
            <w:proofErr w:type="gram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 (</w:t>
            </w:r>
            <w:proofErr w:type="gram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ccession.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s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equence (5` </w:t>
            </w:r>
            <w:r w:rsidRPr="00AF351F">
              <w:rPr>
                <w:rFonts w:hint="eastAsia"/>
                <w:color w:val="000000"/>
                <w:kern w:val="0"/>
                <w:sz w:val="18"/>
                <w:szCs w:val="18"/>
              </w:rPr>
              <w:t>→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3`)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 (</w:t>
            </w:r>
            <w:r w:rsidRPr="00AF351F">
              <w:rPr>
                <w:rFonts w:hint="eastAsia"/>
                <w:color w:val="000000"/>
                <w:kern w:val="0"/>
                <w:sz w:val="18"/>
                <w:szCs w:val="18"/>
              </w:rPr>
              <w:t>°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)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†Expected length (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E19D2" w:rsidRPr="00AF351F" w:rsidTr="0057425C">
        <w:trPr>
          <w:trHeight w:val="450"/>
        </w:trPr>
        <w:tc>
          <w:tcPr>
            <w:tcW w:w="1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α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ACACTTTCCAGTTCCGCCA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4 </w:t>
            </w:r>
            <w:r w:rsidRPr="00AF351F">
              <w:rPr>
                <w:rFonts w:hint="eastAsia"/>
                <w:color w:val="000000"/>
                <w:kern w:val="0"/>
                <w:sz w:val="18"/>
                <w:szCs w:val="18"/>
              </w:rPr>
              <w:t>°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27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GGTATCCACAGCCCCG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S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TTTCCCCCTCCTTTTCTG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799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TGACCCCGTTTTTCCACCTC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S1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AGGCTGGGGAGGAAAGATG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3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 : GGTGGTAATGCTGGAGGGGA 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B1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AGACAGTTAGTGGAGGATGGAA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99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AGGATGGGAACAAAGCAAG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S2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AACAGGTGGCGGAAGAGGAA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40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AACAGGAGTGGGACAGGG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S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AGTGGGTTTTCATTTTGG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29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GGTCTTATCTGGTAGGC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N1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GCATCCTACCATTTTTACCCTC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12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AAGTCCCTTGTATCCTCCCTT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N2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TCTCACACTCAATAACCGCC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84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TACTCTCAGCAGCCGTCCTAA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A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AGAAGAAAGGGTGGGGGAAAAAC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49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CGGGAGGGGTCAGTAGAGC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B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ATTCCCGTTCCCTTACTCGTTT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76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TCCCTTGTATCTTCCTTGGTTG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C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ATTACCACAGAGGGGACAAGG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26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CAAATCCAGTAGGACAGCAAC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D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ACAAGGGACTGTTGATGGGCT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08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TGAAAATAGAGTAGGAGGGAGGG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E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CCATCCCCATTCAACTTCC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55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CGACCTACACCACAGCCC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TCCCACCTAACTCCCTTTTCC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64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CAGTCCCAAATGCCCTCCC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G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CCCTCTAACTTTTTACATTACCCC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706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CACAAGAACCCAGACAAATACATC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1H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CCTTGTCTTGGGACTGTTACTAT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455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TATGGGCTGCTGTTTGATGG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ATCAAACAGCAGCCCATACTC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390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TCATTTCTAAGCCCTCACTTCA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2EL</w:t>
            </w:r>
            <w:r w:rsidRPr="00AB7993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GAGCATCAACCAGCCCC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38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(1868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ACACAGAAGCATACAAAGCACG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B1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TTCGTGCTTTGTATGCTTCTGT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14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AGTAAGGTGTTGCTGGCTGAT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ELS1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AAGCACCAAGACCAAGGGAA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35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CCACAGGCACAACAACGAG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B2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TCCTTCATTTCTTTCCTCTTACC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97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AGTCTTTCATTCATCAGGCATTT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S2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GTGAGGCAGGCATTATCTCTACAA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80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CCCATCTCGTCAATCAGGC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B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TTGCTCCTTTGCCTGATT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71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TTTCACTCCATTTCTTCTTACTGTT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S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TGCCAGAGAGTCAGAAAGCCA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571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AAATGAGGGGGAACAAAGGA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S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AGAGAGGGTGGGATAGGAGGAAG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0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TGTTTCACATCAGTTCACAAGTCCA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TCTTTCTTGAGGTGGGGG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4 </w:t>
            </w:r>
            <w:r w:rsidRPr="00AF351F">
              <w:rPr>
                <w:rFonts w:hint="eastAsia"/>
                <w:color w:val="000000"/>
                <w:kern w:val="0"/>
                <w:sz w:val="18"/>
                <w:szCs w:val="18"/>
              </w:rPr>
              <w:t>°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860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CTCCTGCTTGGTAATGGG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RY  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(NM_214452.3)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 : CTGGGATGCAAGTGGAAAAT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50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 : GGCTTTCTGTTCCTGAGCAC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r w:rsidRPr="00AB7993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 w:rsidRPr="00AF351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NM001206359)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 : GGTCGGAGTGAACGGATTTG 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 °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76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(174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E19D2" w:rsidRPr="00AF351F" w:rsidTr="0057425C">
        <w:trPr>
          <w:trHeight w:val="330"/>
        </w:trPr>
        <w:tc>
          <w:tcPr>
            <w:tcW w:w="1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 : GCCGTGGGTGGAATCATACT 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939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Default="002E19D2" w:rsidP="005742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*Primers were designed to result from BLAST analysis and the homologue region in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s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rofa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10.2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afford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quence was used (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c. no. NW_003612825.1) except </w:t>
            </w:r>
            <w:r w:rsidRPr="00AF351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RY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Pr="00AF351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B7993">
              <w:rPr>
                <w:rFonts w:ascii="Times New Roman" w:hAnsi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The primer sets were designed to span intron </w:t>
            </w:r>
          </w:p>
        </w:tc>
      </w:tr>
      <w:tr w:rsidR="002E19D2" w:rsidRPr="00AF351F" w:rsidTr="0057425C">
        <w:trPr>
          <w:trHeight w:val="330"/>
        </w:trPr>
        <w:tc>
          <w:tcPr>
            <w:tcW w:w="939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19D2" w:rsidRPr="00AF351F" w:rsidTr="0057425C">
        <w:trPr>
          <w:trHeight w:val="330"/>
        </w:trPr>
        <w:tc>
          <w:tcPr>
            <w:tcW w:w="7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†The length in parenthesis represent the size of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NA</w:t>
            </w:r>
            <w:proofErr w:type="spellEnd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CR </w:t>
            </w:r>
            <w:proofErr w:type="spellStart"/>
            <w:r w:rsidRPr="00AF351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licon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D2" w:rsidRPr="00AF351F" w:rsidRDefault="002E19D2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A2800" w:rsidRPr="002E19D2" w:rsidRDefault="002E19D2">
      <w:pPr>
        <w:rPr>
          <w:rFonts w:hint="eastAsia"/>
        </w:rPr>
      </w:pPr>
    </w:p>
    <w:sectPr w:rsidR="00CA2800" w:rsidRPr="002E19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9D2"/>
    <w:rsid w:val="002E19D2"/>
    <w:rsid w:val="00341C16"/>
    <w:rsid w:val="00AD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9D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9D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RT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2</dc:creator>
  <cp:keywords/>
  <dc:description/>
  <cp:lastModifiedBy>ART2</cp:lastModifiedBy>
  <cp:revision>1</cp:revision>
  <dcterms:created xsi:type="dcterms:W3CDTF">2013-08-05T06:04:00Z</dcterms:created>
  <dcterms:modified xsi:type="dcterms:W3CDTF">2013-08-05T06:05:00Z</dcterms:modified>
</cp:coreProperties>
</file>